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3C9" w:rsidRPr="004D65C7" w:rsidRDefault="009813C9" w:rsidP="00184F58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upplementary </w:t>
      </w:r>
      <w:r w:rsidRPr="004D65C7">
        <w:rPr>
          <w:rFonts w:ascii="Times New Roman" w:hAnsi="Times New Roman" w:cs="Times New Roman"/>
          <w:b/>
          <w:sz w:val="18"/>
          <w:szCs w:val="18"/>
        </w:rPr>
        <w:t>T</w:t>
      </w:r>
      <w:r>
        <w:rPr>
          <w:rFonts w:ascii="Times New Roman" w:hAnsi="Times New Roman" w:cs="Times New Roman" w:hint="eastAsia"/>
          <w:b/>
          <w:sz w:val="18"/>
          <w:szCs w:val="18"/>
        </w:rPr>
        <w:t>able 1</w:t>
      </w:r>
      <w:r w:rsidR="00184F58">
        <w:rPr>
          <w:rFonts w:ascii="Times New Roman" w:hAnsi="Times New Roman" w:cs="Times New Roman"/>
          <w:b/>
          <w:sz w:val="18"/>
          <w:szCs w:val="18"/>
        </w:rPr>
        <w:tab/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18"/>
          <w:szCs w:val="18"/>
        </w:rPr>
        <w:t>In-hospital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2"/>
        <w:gridCol w:w="1374"/>
        <w:gridCol w:w="1462"/>
        <w:gridCol w:w="1292"/>
        <w:gridCol w:w="902"/>
      </w:tblGrid>
      <w:tr w:rsidR="00123193" w:rsidRPr="00123193" w:rsidTr="00123193">
        <w:trPr>
          <w:trHeight w:val="270"/>
        </w:trPr>
        <w:tc>
          <w:tcPr>
            <w:tcW w:w="2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n-hospital </w:t>
            </w:r>
            <w:r w:rsidRPr="00123193">
              <w:rPr>
                <w:rFonts w:ascii="Times New Roman" w:hAnsi="Times New Roman" w:cs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84F58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123193"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23193"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73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84F58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="00123193"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23193"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37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84F58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123193"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23193"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n=36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84F58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lve siz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84F58" w:rsidP="00184F58">
            <w:pPr>
              <w:widowControl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="00123193"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3 mm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184F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.6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184F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8.9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184F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84F58" w:rsidP="00184F58">
            <w:pPr>
              <w:widowControl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&gt;</w:t>
            </w:r>
            <w:r w:rsidR="00123193"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3 mm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  <w:r w:rsidR="00184F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0.4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="00184F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1.1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 w:rsidR="00184F58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tality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ok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5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sabling strok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n-disabling strok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5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e-threatening bleeding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0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2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KI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jor vascular complica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8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3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esis-patient mismatch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4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7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3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w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cemaker implanta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3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8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AV-in-TAV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6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5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onary obstruc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version to open SAV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tic dissec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chocardiographic finding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062039">
            <w:pPr>
              <w:widowControl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t ventricular ejection fraction,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97±12.1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2±9.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7±13.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84F58">
            <w:pPr>
              <w:widowControl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ortic valve mean gradient,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mHg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3±5.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7±6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9±4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84F58">
            <w:pPr>
              <w:widowControl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ortic valve maximum velocity,</w:t>
            </w:r>
            <w:r w:rsidRPr="00123193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±0.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±0.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±0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123193" w:rsidRPr="00123193" w:rsidTr="00123193">
        <w:trPr>
          <w:trHeight w:val="270"/>
        </w:trPr>
        <w:tc>
          <w:tcPr>
            <w:tcW w:w="2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062039">
            <w:pPr>
              <w:widowControl/>
              <w:spacing w:line="360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ortic valve area,</w:t>
            </w:r>
            <w:r w:rsid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  <w:r w:rsidRPr="00184F5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9±0.3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6±0.3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3±0.2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193" w:rsidRPr="00123193" w:rsidRDefault="00123193" w:rsidP="00123193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1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</w:tbl>
    <w:p w:rsidR="00947600" w:rsidRPr="009813C9" w:rsidRDefault="009813C9" w:rsidP="009813C9">
      <w:pPr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proofErr w:type="gramStart"/>
      <w:r w:rsidRPr="00184F58">
        <w:rPr>
          <w:rFonts w:ascii="Times New Roman" w:hAnsi="Times New Roman" w:cs="Times New Roman" w:hint="eastAsia"/>
          <w:b/>
          <w:i/>
          <w:sz w:val="18"/>
          <w:szCs w:val="18"/>
        </w:rPr>
        <w:t>AKI</w:t>
      </w:r>
      <w:r>
        <w:rPr>
          <w:rFonts w:ascii="Times New Roman" w:hAnsi="Times New Roman" w:cs="Times New Roman" w:hint="eastAsia"/>
          <w:sz w:val="18"/>
          <w:szCs w:val="18"/>
        </w:rPr>
        <w:t xml:space="preserve"> acute kidney injury; </w:t>
      </w:r>
      <w:r w:rsidRPr="00184F58">
        <w:rPr>
          <w:rFonts w:ascii="Times New Roman" w:eastAsia="SimSun" w:hAnsi="Times New Roman" w:cs="Times New Roman"/>
          <w:b/>
          <w:i/>
          <w:color w:val="000000"/>
          <w:kern w:val="0"/>
          <w:sz w:val="18"/>
          <w:szCs w:val="18"/>
        </w:rPr>
        <w:t>MI</w:t>
      </w:r>
      <w:r w:rsidRPr="00490CA2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myocardial infarction; </w:t>
      </w:r>
      <w:r w:rsidRPr="00184F58">
        <w:rPr>
          <w:rFonts w:ascii="Times New Roman" w:eastAsia="SimSun" w:hAnsi="Times New Roman" w:cs="Times New Roman" w:hint="eastAsia"/>
          <w:b/>
          <w:i/>
          <w:color w:val="000000"/>
          <w:kern w:val="0"/>
          <w:sz w:val="18"/>
          <w:szCs w:val="18"/>
        </w:rPr>
        <w:t>SAVR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 surgical aortic valve replacement; </w:t>
      </w:r>
      <w:r w:rsidRPr="00184F58">
        <w:rPr>
          <w:rFonts w:ascii="Times New Roman" w:eastAsia="SimSun" w:hAnsi="Times New Roman" w:cs="Times New Roman" w:hint="eastAsia"/>
          <w:b/>
          <w:i/>
          <w:color w:val="000000"/>
          <w:kern w:val="0"/>
          <w:sz w:val="18"/>
          <w:szCs w:val="18"/>
        </w:rPr>
        <w:t>TAV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transcatheter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 aortic valve.</w:t>
      </w:r>
      <w:proofErr w:type="gramEnd"/>
    </w:p>
    <w:sectPr w:rsidR="00947600" w:rsidRPr="00981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3800" w:rsidRDefault="002A3800" w:rsidP="009813C9">
      <w:r>
        <w:separator/>
      </w:r>
    </w:p>
  </w:endnote>
  <w:endnote w:type="continuationSeparator" w:id="0">
    <w:p w:rsidR="002A3800" w:rsidRDefault="002A3800" w:rsidP="00981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3800" w:rsidRDefault="002A3800" w:rsidP="009813C9">
      <w:r>
        <w:separator/>
      </w:r>
    </w:p>
  </w:footnote>
  <w:footnote w:type="continuationSeparator" w:id="0">
    <w:p w:rsidR="002A3800" w:rsidRDefault="002A3800" w:rsidP="00981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54F"/>
    <w:rsid w:val="00062039"/>
    <w:rsid w:val="00123193"/>
    <w:rsid w:val="00184F58"/>
    <w:rsid w:val="001C4B2D"/>
    <w:rsid w:val="002A3800"/>
    <w:rsid w:val="005B15CA"/>
    <w:rsid w:val="0063754F"/>
    <w:rsid w:val="00700BEE"/>
    <w:rsid w:val="00947600"/>
    <w:rsid w:val="009813C9"/>
    <w:rsid w:val="00AD7CC2"/>
    <w:rsid w:val="00C1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13C9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81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9813C9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981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9813C9"/>
    <w:rPr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4F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4F5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4F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4F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4F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4F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4F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13C9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81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9813C9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981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9813C9"/>
    <w:rPr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4F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4F5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4F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4F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4F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4F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4F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3</Characters>
  <Application>Microsoft Office Word</Application>
  <DocSecurity>0</DocSecurity>
  <Lines>9</Lines>
  <Paragraphs>2</Paragraphs>
  <ScaleCrop>false</ScaleCrop>
  <Company>Sky123.Org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uthöhrlein, Heidrun, Springer Medizin DE</cp:lastModifiedBy>
  <cp:revision>5</cp:revision>
  <dcterms:created xsi:type="dcterms:W3CDTF">2018-02-03T14:27:00Z</dcterms:created>
  <dcterms:modified xsi:type="dcterms:W3CDTF">2018-11-20T10:32:00Z</dcterms:modified>
</cp:coreProperties>
</file>